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1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linic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al and </w:t>
      </w:r>
      <w:r>
        <w:rPr>
          <w:rFonts w:ascii="Times New Roman" w:hAnsi="Times New Roman" w:cs="Times New Roman"/>
          <w:b/>
          <w:bCs/>
          <w:szCs w:val="21"/>
        </w:rPr>
        <w:t>pathologic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al</w:t>
      </w:r>
      <w:r>
        <w:rPr>
          <w:rFonts w:ascii="Times New Roman" w:hAnsi="Times New Roman" w:cs="Times New Roman"/>
          <w:b/>
          <w:bCs/>
          <w:szCs w:val="21"/>
        </w:rPr>
        <w:t xml:space="preserve"> characteristics of prostat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Cs w:val="21"/>
        </w:rPr>
        <w:t xml:space="preserve"> cancer patients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examined by </w:t>
      </w:r>
      <w:r>
        <w:rPr>
          <w:rFonts w:ascii="Times New Roman" w:hAnsi="Times New Roman" w:cs="Times New Roman"/>
          <w:b/>
          <w:bCs/>
          <w:szCs w:val="21"/>
        </w:rPr>
        <w:t xml:space="preserve">3D-ERUS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and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RI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597"/>
        <w:gridCol w:w="2100"/>
        <w:gridCol w:w="1169"/>
        <w:gridCol w:w="776"/>
        <w:gridCol w:w="10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1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otal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26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3D-ERUS(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15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6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RI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11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sym w:font="Symbol" w:char="F063"/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  <w:tcBorders>
              <w:top w:val="single" w:color="auto" w:sz="4" w:space="0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 w:eastAsia="宋体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Cs w:val="24"/>
              </w:rPr>
              <w:t>Age(years)</w:t>
            </w:r>
          </w:p>
        </w:tc>
        <w:tc>
          <w:tcPr>
            <w:tcW w:w="937" w:type="pct"/>
            <w:tcBorders>
              <w:top w:val="single" w:color="auto" w:sz="4" w:space="0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 w:eastAsia="宋体"/>
                <w:szCs w:val="24"/>
              </w:rPr>
            </w:pPr>
          </w:p>
        </w:tc>
        <w:tc>
          <w:tcPr>
            <w:tcW w:w="1232" w:type="pct"/>
            <w:tcBorders>
              <w:top w:val="single" w:color="auto" w:sz="4" w:space="0"/>
            </w:tcBorders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 w:eastAsia="宋体"/>
                <w:szCs w:val="24"/>
              </w:rPr>
            </w:pPr>
          </w:p>
        </w:tc>
        <w:tc>
          <w:tcPr>
            <w:tcW w:w="686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590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1(14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6(14.41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60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24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9(86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5(85.59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eight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1(54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1(54.9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9(46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(45.0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5(50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4(48.6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5(50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7(51.3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576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.5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4(9.33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8.11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.5-24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7(64.67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9(62.16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4-28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4(22.67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8(25.23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(3.33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(4.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rostate volume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0(53.33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6(50.4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1.7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0(46.67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5(49.5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PSA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≤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9(39.33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5(40.54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＞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1(60.67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6(59.46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 w:eastAsia="宋体"/>
                <w:szCs w:val="24"/>
              </w:rPr>
            </w:pPr>
            <w:r>
              <w:rPr>
                <w:rFonts w:ascii="Times New Roman" w:hAnsi="Times New Roman" w:eastAsia="宋体"/>
                <w:b/>
                <w:bCs/>
                <w:szCs w:val="24"/>
              </w:rPr>
              <w:t>FPSA</w:t>
            </w:r>
          </w:p>
        </w:tc>
        <w:tc>
          <w:tcPr>
            <w:tcW w:w="937" w:type="pct"/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 w:eastAsia="宋体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pStyle w:val="2"/>
              <w:widowControl/>
              <w:spacing w:beforeAutospacing="0" w:afterAutospacing="0"/>
              <w:jc w:val="center"/>
              <w:rPr>
                <w:rFonts w:ascii="Times New Roman" w:hAnsi="Times New Roman" w:eastAsia="宋体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≤0.93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8(25.33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8(25.23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＞0.93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2(74.67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3(74.77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/T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＜0.25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2(88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7(87.39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5-1.0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(12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4(12.61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leason score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24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≤6 score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9.8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13.24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+4 score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(12.0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(11.76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+3 score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(8.7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(5.88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≥8 score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3(69.23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7(69.12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SU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.039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9.8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(13.24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(12.0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(11.76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(8.7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(5.88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3(47.25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4(50.0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0(21.98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(19.12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Location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109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e sided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2(24.18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(26.47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wo sided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9(75.82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(73.63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ematuria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5(25.0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8(25.23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5(75.0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3(74.77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taging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240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  <w:t>1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(9.2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(8.96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  <w:t>2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3(26.44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0(29.8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427.59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7(25.37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2(36.78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4(35.82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N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taging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(43.02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0(45.4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9(56.98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(54.55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(0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(0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4"/>
                <w:szCs w:val="24"/>
              </w:rPr>
              <w:t>taging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330</w:t>
            </w: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2(36.36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7(40.91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7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1232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6(63.64)</w:t>
            </w:r>
          </w:p>
        </w:tc>
        <w:tc>
          <w:tcPr>
            <w:tcW w:w="686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9(59.09)</w:t>
            </w:r>
          </w:p>
        </w:tc>
        <w:tc>
          <w:tcPr>
            <w:tcW w:w="455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590" w:type="pct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44F69B0-06BB-4F8E-A38D-99AD76AE73A0}"/>
    <w:docVar w:name="KY_MEDREF_VERSION" w:val="3"/>
  </w:docVars>
  <w:rsids>
    <w:rsidRoot w:val="00ED175F"/>
    <w:rsid w:val="0022413C"/>
    <w:rsid w:val="009F2A4F"/>
    <w:rsid w:val="00D200D5"/>
    <w:rsid w:val="00ED175F"/>
    <w:rsid w:val="00FE1C1C"/>
    <w:rsid w:val="3103274F"/>
    <w:rsid w:val="45DE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6</Words>
  <Characters>1576</Characters>
  <Lines>13</Lines>
  <Paragraphs>3</Paragraphs>
  <TotalTime>8</TotalTime>
  <ScaleCrop>false</ScaleCrop>
  <LinksUpToDate>false</LinksUpToDate>
  <CharactersWithSpaces>184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07:40:00Z</dcterms:created>
  <dc:creator>Daisy</dc:creator>
  <cp:lastModifiedBy>唐诗聪</cp:lastModifiedBy>
  <dcterms:modified xsi:type="dcterms:W3CDTF">2021-03-16T07:12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